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8C7B9" w14:textId="0D834DF7" w:rsidR="008318C0" w:rsidRPr="00B244C1" w:rsidRDefault="005E3D95" w:rsidP="00CE754C">
      <w:pPr>
        <w:spacing w:line="360" w:lineRule="auto"/>
        <w:ind w:left="425"/>
        <w:jc w:val="both"/>
        <w:rPr>
          <w:b/>
          <w:bCs/>
          <w:sz w:val="22"/>
          <w:szCs w:val="22"/>
        </w:rPr>
      </w:pPr>
      <w:bookmarkStart w:id="0" w:name="_Hlk123378002"/>
      <w:bookmarkStart w:id="1" w:name="_Hlk135819508"/>
      <w:r w:rsidRPr="00B244C1">
        <w:rPr>
          <w:b/>
          <w:bCs/>
          <w:sz w:val="22"/>
          <w:szCs w:val="22"/>
        </w:rPr>
        <w:t xml:space="preserve">Table S1: </w:t>
      </w:r>
      <w:bookmarkEnd w:id="0"/>
      <w:r w:rsidRPr="00B244C1">
        <w:rPr>
          <w:sz w:val="22"/>
          <w:szCs w:val="22"/>
        </w:rPr>
        <w:t xml:space="preserve">Agronomic practices followed </w:t>
      </w:r>
      <w:r w:rsidR="00CE754C" w:rsidRPr="00B244C1">
        <w:rPr>
          <w:sz w:val="22"/>
          <w:szCs w:val="22"/>
        </w:rPr>
        <w:t>different tillage treatments in pigeonpea–castor cropping systems</w:t>
      </w:r>
    </w:p>
    <w:bookmarkEnd w:id="1"/>
    <w:tbl>
      <w:tblPr>
        <w:tblStyle w:val="TableGrid"/>
        <w:tblW w:w="99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2268"/>
        <w:gridCol w:w="1985"/>
        <w:gridCol w:w="1701"/>
        <w:gridCol w:w="1558"/>
      </w:tblGrid>
      <w:tr w:rsidR="005E3D95" w:rsidRPr="00B244C1" w14:paraId="4F86A362" w14:textId="77777777" w:rsidTr="003A44D3">
        <w:tc>
          <w:tcPr>
            <w:tcW w:w="9922" w:type="dxa"/>
            <w:gridSpan w:val="6"/>
            <w:tcBorders>
              <w:bottom w:val="single" w:sz="4" w:space="0" w:color="auto"/>
            </w:tcBorders>
          </w:tcPr>
          <w:p w14:paraId="5D16D217" w14:textId="77777777" w:rsidR="005E3D95" w:rsidRPr="00B244C1" w:rsidRDefault="005E3D95" w:rsidP="003A44D3">
            <w:pPr>
              <w:spacing w:line="22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3D95" w:rsidRPr="00B244C1" w14:paraId="164E6170" w14:textId="77777777" w:rsidTr="003A44D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B36B712" w14:textId="77777777" w:rsidR="005E3D95" w:rsidRPr="00B244C1" w:rsidRDefault="005E3D95" w:rsidP="003A44D3">
            <w:pPr>
              <w:spacing w:line="22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Cro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D1A30E3" w14:textId="77777777" w:rsidR="005E3D95" w:rsidRPr="00B244C1" w:rsidRDefault="005E3D95" w:rsidP="003A44D3">
            <w:pPr>
              <w:spacing w:line="22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Month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0D25E56" w14:textId="77777777" w:rsidR="005E3D95" w:rsidRPr="00B244C1" w:rsidRDefault="005E3D95" w:rsidP="003A44D3">
            <w:pPr>
              <w:spacing w:line="22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Oper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179FC68" w14:textId="77777777" w:rsidR="005E3D95" w:rsidRPr="00B244C1" w:rsidRDefault="005E3D95" w:rsidP="003A44D3">
            <w:pPr>
              <w:spacing w:line="22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Conventional tilla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FD502AA" w14:textId="77777777" w:rsidR="005E3D95" w:rsidRPr="00B244C1" w:rsidRDefault="005E3D95" w:rsidP="003A44D3">
            <w:pPr>
              <w:spacing w:line="22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Reduced tillag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39D40847" w14:textId="77777777" w:rsidR="005E3D95" w:rsidRPr="00B244C1" w:rsidRDefault="005E3D95" w:rsidP="003A44D3">
            <w:pPr>
              <w:spacing w:line="22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Zero tillage</w:t>
            </w:r>
          </w:p>
        </w:tc>
      </w:tr>
      <w:tr w:rsidR="005E3D95" w:rsidRPr="00B244C1" w14:paraId="00073202" w14:textId="77777777" w:rsidTr="003A44D3">
        <w:trPr>
          <w:trHeight w:val="2167"/>
        </w:trPr>
        <w:tc>
          <w:tcPr>
            <w:tcW w:w="851" w:type="dxa"/>
            <w:tcBorders>
              <w:top w:val="single" w:sz="4" w:space="0" w:color="auto"/>
            </w:tcBorders>
          </w:tcPr>
          <w:p w14:paraId="57FCD0C4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Pigeonpe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E1C932" w14:textId="7FF7CAE9" w:rsidR="005E3D95" w:rsidRPr="00B244C1" w:rsidRDefault="005E3D95" w:rsidP="003A44D3">
            <w:pPr>
              <w:autoSpaceDE w:val="0"/>
              <w:autoSpaceDN w:val="0"/>
              <w:adjustRightInd w:val="0"/>
              <w:spacing w:after="240" w:line="228" w:lineRule="auto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April/May June, June (second fortnight depending on rainfall) Jul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8F03C69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Land Preparation</w:t>
            </w:r>
          </w:p>
          <w:p w14:paraId="234A594B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506138" w14:textId="69AFEA1A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Sowing + basal dose of fertilizer + pre</w:t>
            </w:r>
            <w:r w:rsidR="00F618F3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-</w:t>
            </w:r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 xml:space="preserve"> emergence herbicide Pre</w:t>
            </w:r>
            <w:r w:rsidR="00F618F3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-</w:t>
            </w:r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emergence herbicide Inter-cultivatio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4AE8C6C" w14:textId="77777777" w:rsidR="005E3D95" w:rsidRPr="00B244C1" w:rsidRDefault="005E3D95" w:rsidP="003A44D3">
            <w:pPr>
              <w:autoSpaceDE w:val="0"/>
              <w:autoSpaceDN w:val="0"/>
              <w:adjustRightInd w:val="0"/>
              <w:spacing w:after="240" w:line="228" w:lineRule="auto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 xml:space="preserve">Disk </w:t>
            </w:r>
            <w:proofErr w:type="spellStart"/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plowing</w:t>
            </w:r>
            <w:proofErr w:type="spellEnd"/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 xml:space="preserve"> once Cultivator once Disk harrow once </w:t>
            </w:r>
          </w:p>
          <w:p w14:paraId="374DAE14" w14:textId="77777777" w:rsidR="005E3D95" w:rsidRPr="00B244C1" w:rsidRDefault="005E3D95" w:rsidP="003A44D3">
            <w:pPr>
              <w:autoSpaceDE w:val="0"/>
              <w:autoSpaceDN w:val="0"/>
              <w:adjustRightInd w:val="0"/>
              <w:spacing w:after="240" w:line="228" w:lineRule="auto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Sowing, 25:50:50 kg NPK/h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1BFA80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14:paraId="5E65D40B" w14:textId="77777777" w:rsidR="005E3D95" w:rsidRPr="00B244C1" w:rsidRDefault="005E3D95" w:rsidP="003A44D3">
            <w:pPr>
              <w:autoSpaceDE w:val="0"/>
              <w:autoSpaceDN w:val="0"/>
              <w:adjustRightInd w:val="0"/>
              <w:spacing w:after="240" w:line="228" w:lineRule="auto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 xml:space="preserve">Cultivator once Disk harrow once </w:t>
            </w:r>
          </w:p>
          <w:p w14:paraId="03849825" w14:textId="77777777" w:rsidR="005E3D95" w:rsidRPr="00B244C1" w:rsidRDefault="005E3D95" w:rsidP="003A44D3">
            <w:pPr>
              <w:autoSpaceDE w:val="0"/>
              <w:autoSpaceDN w:val="0"/>
              <w:adjustRightInd w:val="0"/>
              <w:spacing w:after="240" w:line="228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Sowing, 25:50:50 kg NPK/ha, Pendimethalin</w:t>
            </w:r>
            <w:r w:rsidRPr="00B244C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 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10CD775F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14:paraId="35692645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DEDE5BB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A930768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58FFDC5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 xml:space="preserve">Sowing, 25:50:50 kg NPK/ha, </w:t>
            </w:r>
            <w:proofErr w:type="spellStart"/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Pedimethalin</w:t>
            </w:r>
            <w:proofErr w:type="spellEnd"/>
          </w:p>
        </w:tc>
      </w:tr>
      <w:tr w:rsidR="005E3D95" w:rsidRPr="00B244C1" w14:paraId="0437AB4B" w14:textId="77777777" w:rsidTr="003A44D3">
        <w:tc>
          <w:tcPr>
            <w:tcW w:w="851" w:type="dxa"/>
          </w:tcPr>
          <w:p w14:paraId="2F16161F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D5B8138" w14:textId="77777777" w:rsidR="005E3D95" w:rsidRPr="00B244C1" w:rsidRDefault="005E3D95" w:rsidP="003A44D3">
            <w:pPr>
              <w:autoSpaceDE w:val="0"/>
              <w:autoSpaceDN w:val="0"/>
              <w:adjustRightInd w:val="0"/>
              <w:spacing w:after="240" w:line="228" w:lineRule="auto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July</w:t>
            </w:r>
          </w:p>
        </w:tc>
        <w:tc>
          <w:tcPr>
            <w:tcW w:w="2268" w:type="dxa"/>
          </w:tcPr>
          <w:p w14:paraId="3A7946A4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Intercultivation</w:t>
            </w:r>
            <w:proofErr w:type="spellEnd"/>
          </w:p>
        </w:tc>
        <w:tc>
          <w:tcPr>
            <w:tcW w:w="1985" w:type="dxa"/>
          </w:tcPr>
          <w:p w14:paraId="5997E0D0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 xml:space="preserve">Bullock </w:t>
            </w:r>
            <w:proofErr w:type="spellStart"/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pair+Hand</w:t>
            </w:r>
            <w:proofErr w:type="spellEnd"/>
            <w:r w:rsidRPr="00B244C1">
              <w:rPr>
                <w:rFonts w:ascii="Times New Roman" w:hAnsi="Times New Roman" w:cs="Times New Roman"/>
                <w:sz w:val="22"/>
                <w:szCs w:val="22"/>
              </w:rPr>
              <w:t xml:space="preserve"> weeding</w:t>
            </w:r>
          </w:p>
        </w:tc>
        <w:tc>
          <w:tcPr>
            <w:tcW w:w="1701" w:type="dxa"/>
          </w:tcPr>
          <w:p w14:paraId="3298603C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58" w:type="dxa"/>
          </w:tcPr>
          <w:p w14:paraId="1AB09B04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5E3D95" w:rsidRPr="00B244C1" w14:paraId="53471203" w14:textId="77777777" w:rsidTr="003A44D3">
        <w:trPr>
          <w:trHeight w:val="311"/>
        </w:trPr>
        <w:tc>
          <w:tcPr>
            <w:tcW w:w="851" w:type="dxa"/>
          </w:tcPr>
          <w:p w14:paraId="66B3109E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E917C53" w14:textId="77777777" w:rsidR="005E3D95" w:rsidRPr="00B244C1" w:rsidRDefault="005E3D95" w:rsidP="003A44D3">
            <w:pPr>
              <w:autoSpaceDE w:val="0"/>
              <w:autoSpaceDN w:val="0"/>
              <w:adjustRightInd w:val="0"/>
              <w:spacing w:after="240"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August</w:t>
            </w:r>
            <w:r w:rsidRPr="00B244C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 </w:t>
            </w: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268" w:type="dxa"/>
          </w:tcPr>
          <w:p w14:paraId="2E5B70D1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Intercultivation</w:t>
            </w:r>
            <w:proofErr w:type="spellEnd"/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/Post emergence herbicides</w:t>
            </w:r>
          </w:p>
        </w:tc>
        <w:tc>
          <w:tcPr>
            <w:tcW w:w="1985" w:type="dxa"/>
          </w:tcPr>
          <w:p w14:paraId="0503D4BA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Bullock pair+ Hand weeding</w:t>
            </w:r>
          </w:p>
        </w:tc>
        <w:tc>
          <w:tcPr>
            <w:tcW w:w="1701" w:type="dxa"/>
          </w:tcPr>
          <w:p w14:paraId="7F048C07" w14:textId="77777777" w:rsidR="005E3D95" w:rsidRPr="00B244C1" w:rsidRDefault="005E3D95" w:rsidP="003A44D3">
            <w:pPr>
              <w:autoSpaceDE w:val="0"/>
              <w:autoSpaceDN w:val="0"/>
              <w:adjustRightInd w:val="0"/>
              <w:spacing w:after="240" w:line="228" w:lineRule="auto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Quizalofop</w:t>
            </w:r>
            <w:proofErr w:type="spellEnd"/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 xml:space="preserve">–p-ethyl </w:t>
            </w:r>
          </w:p>
          <w:p w14:paraId="6C7CEC0A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8" w:type="dxa"/>
          </w:tcPr>
          <w:p w14:paraId="0F783372" w14:textId="77777777" w:rsidR="005E3D95" w:rsidRPr="00B244C1" w:rsidRDefault="005E3D95" w:rsidP="003A44D3">
            <w:pPr>
              <w:autoSpaceDE w:val="0"/>
              <w:autoSpaceDN w:val="0"/>
              <w:adjustRightInd w:val="0"/>
              <w:spacing w:after="240" w:line="228" w:lineRule="auto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Quizalofop</w:t>
            </w:r>
            <w:proofErr w:type="spellEnd"/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 xml:space="preserve">–p-ethyl </w:t>
            </w:r>
          </w:p>
          <w:p w14:paraId="115A60FA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3D95" w:rsidRPr="00B244C1" w14:paraId="2042EC98" w14:textId="77777777" w:rsidTr="003A44D3">
        <w:tc>
          <w:tcPr>
            <w:tcW w:w="851" w:type="dxa"/>
          </w:tcPr>
          <w:p w14:paraId="688AE9F5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43E5949" w14:textId="77777777" w:rsidR="005E3D95" w:rsidRPr="00B244C1" w:rsidRDefault="005E3D95" w:rsidP="003A44D3">
            <w:pPr>
              <w:autoSpaceDE w:val="0"/>
              <w:autoSpaceDN w:val="0"/>
              <w:adjustRightInd w:val="0"/>
              <w:spacing w:after="240"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September</w:t>
            </w:r>
            <w:r w:rsidRPr="00B244C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 </w:t>
            </w: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268" w:type="dxa"/>
          </w:tcPr>
          <w:p w14:paraId="56F413F8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Intercultivation</w:t>
            </w:r>
            <w:proofErr w:type="spellEnd"/>
          </w:p>
        </w:tc>
        <w:tc>
          <w:tcPr>
            <w:tcW w:w="1985" w:type="dxa"/>
          </w:tcPr>
          <w:p w14:paraId="6CAEF1C0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Bullock pair + Hand weeding</w:t>
            </w:r>
          </w:p>
        </w:tc>
        <w:tc>
          <w:tcPr>
            <w:tcW w:w="1701" w:type="dxa"/>
          </w:tcPr>
          <w:p w14:paraId="0E7D38BB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Bullock pair +Hand weeding</w:t>
            </w:r>
          </w:p>
        </w:tc>
        <w:tc>
          <w:tcPr>
            <w:tcW w:w="1558" w:type="dxa"/>
          </w:tcPr>
          <w:p w14:paraId="74F619A6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3D95" w:rsidRPr="00B244C1" w14:paraId="57EAED17" w14:textId="77777777" w:rsidTr="003A44D3">
        <w:trPr>
          <w:trHeight w:val="97"/>
        </w:trPr>
        <w:tc>
          <w:tcPr>
            <w:tcW w:w="851" w:type="dxa"/>
          </w:tcPr>
          <w:p w14:paraId="427B3D4A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CEB10F5" w14:textId="77777777" w:rsidR="005E3D95" w:rsidRPr="00B244C1" w:rsidRDefault="005E3D95" w:rsidP="003A44D3">
            <w:pPr>
              <w:autoSpaceDE w:val="0"/>
              <w:autoSpaceDN w:val="0"/>
              <w:adjustRightInd w:val="0"/>
              <w:spacing w:after="240" w:line="228" w:lineRule="auto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 xml:space="preserve">October and November </w:t>
            </w:r>
          </w:p>
        </w:tc>
        <w:tc>
          <w:tcPr>
            <w:tcW w:w="2268" w:type="dxa"/>
          </w:tcPr>
          <w:p w14:paraId="30F64F03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Plant Protection</w:t>
            </w:r>
          </w:p>
        </w:tc>
        <w:tc>
          <w:tcPr>
            <w:tcW w:w="1985" w:type="dxa"/>
          </w:tcPr>
          <w:p w14:paraId="7441EEEB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Need based</w:t>
            </w:r>
          </w:p>
        </w:tc>
        <w:tc>
          <w:tcPr>
            <w:tcW w:w="1701" w:type="dxa"/>
          </w:tcPr>
          <w:p w14:paraId="20779C7E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Need based</w:t>
            </w:r>
          </w:p>
        </w:tc>
        <w:tc>
          <w:tcPr>
            <w:tcW w:w="1558" w:type="dxa"/>
          </w:tcPr>
          <w:p w14:paraId="27BB4FA3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Need based</w:t>
            </w:r>
          </w:p>
        </w:tc>
      </w:tr>
      <w:tr w:rsidR="005E3D95" w:rsidRPr="00B244C1" w14:paraId="1EC926DC" w14:textId="77777777" w:rsidTr="003A44D3">
        <w:tc>
          <w:tcPr>
            <w:tcW w:w="851" w:type="dxa"/>
          </w:tcPr>
          <w:p w14:paraId="6A967321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8CBA8C8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January</w:t>
            </w:r>
          </w:p>
        </w:tc>
        <w:tc>
          <w:tcPr>
            <w:tcW w:w="2268" w:type="dxa"/>
          </w:tcPr>
          <w:p w14:paraId="2816DACC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Harvesting</w:t>
            </w:r>
          </w:p>
        </w:tc>
        <w:tc>
          <w:tcPr>
            <w:tcW w:w="1985" w:type="dxa"/>
          </w:tcPr>
          <w:p w14:paraId="0FD48B4B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Harvesting</w:t>
            </w:r>
          </w:p>
        </w:tc>
        <w:tc>
          <w:tcPr>
            <w:tcW w:w="1701" w:type="dxa"/>
          </w:tcPr>
          <w:p w14:paraId="67F08526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Harvesting</w:t>
            </w:r>
          </w:p>
        </w:tc>
        <w:tc>
          <w:tcPr>
            <w:tcW w:w="1558" w:type="dxa"/>
          </w:tcPr>
          <w:p w14:paraId="1130F8E5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Harvesting</w:t>
            </w:r>
          </w:p>
        </w:tc>
      </w:tr>
      <w:tr w:rsidR="005E3D95" w:rsidRPr="00B244C1" w14:paraId="276DA368" w14:textId="77777777" w:rsidTr="003A44D3">
        <w:tc>
          <w:tcPr>
            <w:tcW w:w="851" w:type="dxa"/>
          </w:tcPr>
          <w:p w14:paraId="25E48C35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Castor</w:t>
            </w:r>
          </w:p>
        </w:tc>
        <w:tc>
          <w:tcPr>
            <w:tcW w:w="1559" w:type="dxa"/>
          </w:tcPr>
          <w:p w14:paraId="4BE38F44" w14:textId="515FCA0D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April/May June  (second fortnight depending on rainfall) July</w:t>
            </w:r>
          </w:p>
        </w:tc>
        <w:tc>
          <w:tcPr>
            <w:tcW w:w="2268" w:type="dxa"/>
          </w:tcPr>
          <w:p w14:paraId="73FBFE83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Land Preparation</w:t>
            </w:r>
          </w:p>
          <w:p w14:paraId="255FED7D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C269EA9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Sowing + basal dose of fertilizer + pre emergence herbicide Pre emergence herbicide inter-cultivation</w:t>
            </w:r>
          </w:p>
        </w:tc>
        <w:tc>
          <w:tcPr>
            <w:tcW w:w="1985" w:type="dxa"/>
          </w:tcPr>
          <w:p w14:paraId="20A1B9D3" w14:textId="77777777" w:rsidR="005E3D95" w:rsidRPr="00B244C1" w:rsidRDefault="005E3D95" w:rsidP="003A44D3">
            <w:pPr>
              <w:autoSpaceDE w:val="0"/>
              <w:autoSpaceDN w:val="0"/>
              <w:adjustRightInd w:val="0"/>
              <w:spacing w:after="240" w:line="228" w:lineRule="auto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 xml:space="preserve">Disk </w:t>
            </w:r>
            <w:proofErr w:type="spellStart"/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plowing</w:t>
            </w:r>
            <w:proofErr w:type="spellEnd"/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 xml:space="preserve"> once Cultivator once Disk harrow once </w:t>
            </w:r>
          </w:p>
          <w:p w14:paraId="77629403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Sowing, 25:50:50 kg NPK/ha</w:t>
            </w:r>
          </w:p>
        </w:tc>
        <w:tc>
          <w:tcPr>
            <w:tcW w:w="1701" w:type="dxa"/>
          </w:tcPr>
          <w:p w14:paraId="1BD5386B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14:paraId="5DE22820" w14:textId="77777777" w:rsidR="005E3D95" w:rsidRPr="00B244C1" w:rsidRDefault="005E3D95" w:rsidP="003A44D3">
            <w:pPr>
              <w:autoSpaceDE w:val="0"/>
              <w:autoSpaceDN w:val="0"/>
              <w:adjustRightInd w:val="0"/>
              <w:spacing w:line="228" w:lineRule="auto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 xml:space="preserve">Cultivator once Disk harrow once </w:t>
            </w:r>
          </w:p>
          <w:p w14:paraId="482A49DD" w14:textId="77777777" w:rsidR="005E3D95" w:rsidRPr="00B244C1" w:rsidRDefault="005E3D95" w:rsidP="003A44D3">
            <w:pPr>
              <w:autoSpaceDE w:val="0"/>
              <w:autoSpaceDN w:val="0"/>
              <w:adjustRightInd w:val="0"/>
              <w:spacing w:line="228" w:lineRule="auto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Sowing, 25:50:50 kg NPK/ha, Pendimethalin</w:t>
            </w:r>
            <w:r w:rsidRPr="00B244C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 </w:t>
            </w:r>
          </w:p>
        </w:tc>
        <w:tc>
          <w:tcPr>
            <w:tcW w:w="1558" w:type="dxa"/>
          </w:tcPr>
          <w:p w14:paraId="19606EE4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14:paraId="238ADEDF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194D3C6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58D26B3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3127DB6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 xml:space="preserve">Sowing, 25:50:50 kg NPK/ha, </w:t>
            </w:r>
            <w:proofErr w:type="spellStart"/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Pedimethalin</w:t>
            </w:r>
            <w:proofErr w:type="spellEnd"/>
          </w:p>
        </w:tc>
      </w:tr>
      <w:tr w:rsidR="005E3D95" w:rsidRPr="00B244C1" w14:paraId="1B4D7683" w14:textId="77777777" w:rsidTr="003A44D3">
        <w:tc>
          <w:tcPr>
            <w:tcW w:w="851" w:type="dxa"/>
          </w:tcPr>
          <w:p w14:paraId="3422A306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FD4F9A4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July</w:t>
            </w:r>
          </w:p>
        </w:tc>
        <w:tc>
          <w:tcPr>
            <w:tcW w:w="2268" w:type="dxa"/>
          </w:tcPr>
          <w:p w14:paraId="1879E7F7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Intercultivation</w:t>
            </w:r>
            <w:proofErr w:type="spellEnd"/>
          </w:p>
        </w:tc>
        <w:tc>
          <w:tcPr>
            <w:tcW w:w="1985" w:type="dxa"/>
          </w:tcPr>
          <w:p w14:paraId="17C4AAFA" w14:textId="77777777" w:rsidR="005E3D95" w:rsidRPr="00B244C1" w:rsidRDefault="005E3D95" w:rsidP="003A44D3">
            <w:pPr>
              <w:autoSpaceDE w:val="0"/>
              <w:autoSpaceDN w:val="0"/>
              <w:adjustRightInd w:val="0"/>
              <w:spacing w:after="240" w:line="228" w:lineRule="auto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 xml:space="preserve">Bullock </w:t>
            </w:r>
            <w:proofErr w:type="spellStart"/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pair+Hand</w:t>
            </w:r>
            <w:proofErr w:type="spellEnd"/>
            <w:r w:rsidRPr="00B244C1">
              <w:rPr>
                <w:rFonts w:ascii="Times New Roman" w:hAnsi="Times New Roman" w:cs="Times New Roman"/>
                <w:sz w:val="22"/>
                <w:szCs w:val="22"/>
              </w:rPr>
              <w:t xml:space="preserve"> weeding</w:t>
            </w:r>
          </w:p>
        </w:tc>
        <w:tc>
          <w:tcPr>
            <w:tcW w:w="1701" w:type="dxa"/>
          </w:tcPr>
          <w:p w14:paraId="6EDFEDCB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58" w:type="dxa"/>
          </w:tcPr>
          <w:p w14:paraId="1FB26EB2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5E3D95" w:rsidRPr="00B244C1" w14:paraId="7556E8E1" w14:textId="77777777" w:rsidTr="003A44D3">
        <w:trPr>
          <w:trHeight w:val="593"/>
        </w:trPr>
        <w:tc>
          <w:tcPr>
            <w:tcW w:w="851" w:type="dxa"/>
          </w:tcPr>
          <w:p w14:paraId="05C83CE3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DD473E7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August</w:t>
            </w:r>
            <w:r w:rsidRPr="00B244C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 </w:t>
            </w: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268" w:type="dxa"/>
          </w:tcPr>
          <w:p w14:paraId="0A6F61E7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Intercultivation</w:t>
            </w:r>
            <w:proofErr w:type="spellEnd"/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/Post emergence herbicides</w:t>
            </w:r>
          </w:p>
        </w:tc>
        <w:tc>
          <w:tcPr>
            <w:tcW w:w="1985" w:type="dxa"/>
          </w:tcPr>
          <w:p w14:paraId="6E0B8D7E" w14:textId="77777777" w:rsidR="005E3D95" w:rsidRPr="00B244C1" w:rsidRDefault="005E3D95" w:rsidP="003A44D3">
            <w:pPr>
              <w:autoSpaceDE w:val="0"/>
              <w:autoSpaceDN w:val="0"/>
              <w:adjustRightInd w:val="0"/>
              <w:spacing w:after="240"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 xml:space="preserve">Bullock </w:t>
            </w:r>
            <w:proofErr w:type="spellStart"/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pair+Hand</w:t>
            </w:r>
            <w:proofErr w:type="spellEnd"/>
            <w:r w:rsidRPr="00B244C1">
              <w:rPr>
                <w:rFonts w:ascii="Times New Roman" w:hAnsi="Times New Roman" w:cs="Times New Roman"/>
                <w:sz w:val="22"/>
                <w:szCs w:val="22"/>
              </w:rPr>
              <w:t xml:space="preserve"> weeding</w:t>
            </w:r>
          </w:p>
        </w:tc>
        <w:tc>
          <w:tcPr>
            <w:tcW w:w="1701" w:type="dxa"/>
          </w:tcPr>
          <w:p w14:paraId="4C400BEA" w14:textId="77777777" w:rsidR="005E3D95" w:rsidRPr="00B244C1" w:rsidRDefault="005E3D95" w:rsidP="003A44D3">
            <w:pPr>
              <w:autoSpaceDE w:val="0"/>
              <w:autoSpaceDN w:val="0"/>
              <w:adjustRightInd w:val="0"/>
              <w:spacing w:after="240" w:line="228" w:lineRule="auto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Quizalofop</w:t>
            </w:r>
            <w:proofErr w:type="spellEnd"/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 xml:space="preserve">–p-ethyl </w:t>
            </w:r>
          </w:p>
        </w:tc>
        <w:tc>
          <w:tcPr>
            <w:tcW w:w="1558" w:type="dxa"/>
          </w:tcPr>
          <w:p w14:paraId="5015F4A3" w14:textId="77777777" w:rsidR="005E3D95" w:rsidRPr="00B244C1" w:rsidRDefault="005E3D95" w:rsidP="003A44D3">
            <w:pPr>
              <w:autoSpaceDE w:val="0"/>
              <w:autoSpaceDN w:val="0"/>
              <w:adjustRightInd w:val="0"/>
              <w:spacing w:after="240" w:line="228" w:lineRule="auto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Quizalofop</w:t>
            </w:r>
            <w:proofErr w:type="spellEnd"/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 xml:space="preserve">–p-ethyl </w:t>
            </w:r>
          </w:p>
        </w:tc>
      </w:tr>
      <w:tr w:rsidR="005E3D95" w:rsidRPr="00B244C1" w14:paraId="31D19C0C" w14:textId="77777777" w:rsidTr="003A44D3">
        <w:trPr>
          <w:trHeight w:val="1241"/>
        </w:trPr>
        <w:tc>
          <w:tcPr>
            <w:tcW w:w="851" w:type="dxa"/>
          </w:tcPr>
          <w:p w14:paraId="2230ED83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A14721D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September</w:t>
            </w:r>
            <w:r w:rsidRPr="00B244C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 </w:t>
            </w: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268" w:type="dxa"/>
          </w:tcPr>
          <w:p w14:paraId="0D6A8CDE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Inter cultivation</w:t>
            </w:r>
          </w:p>
          <w:p w14:paraId="4BAADB51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4AC94E1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Top dressing</w:t>
            </w:r>
          </w:p>
        </w:tc>
        <w:tc>
          <w:tcPr>
            <w:tcW w:w="1985" w:type="dxa"/>
          </w:tcPr>
          <w:p w14:paraId="1BD86F81" w14:textId="77777777" w:rsidR="005E3D95" w:rsidRPr="00B244C1" w:rsidRDefault="005E3D95" w:rsidP="003A44D3">
            <w:pPr>
              <w:autoSpaceDE w:val="0"/>
              <w:autoSpaceDN w:val="0"/>
              <w:adjustRightInd w:val="0"/>
              <w:spacing w:after="240"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 xml:space="preserve">Bullock </w:t>
            </w:r>
            <w:proofErr w:type="spellStart"/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pair+Hand</w:t>
            </w:r>
            <w:proofErr w:type="spellEnd"/>
            <w:r w:rsidRPr="00B244C1">
              <w:rPr>
                <w:rFonts w:ascii="Times New Roman" w:hAnsi="Times New Roman" w:cs="Times New Roman"/>
                <w:sz w:val="22"/>
                <w:szCs w:val="22"/>
              </w:rPr>
              <w:t xml:space="preserve"> weeding</w:t>
            </w:r>
          </w:p>
          <w:p w14:paraId="593A73C4" w14:textId="77777777" w:rsidR="005E3D95" w:rsidRPr="00B244C1" w:rsidRDefault="005E3D95" w:rsidP="003A44D3">
            <w:pPr>
              <w:autoSpaceDE w:val="0"/>
              <w:autoSpaceDN w:val="0"/>
              <w:adjustRightInd w:val="0"/>
              <w:spacing w:after="240" w:line="228" w:lineRule="auto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 fertilizer 25 kg ha</w:t>
            </w:r>
            <w:r w:rsidRPr="00B244C1">
              <w:rPr>
                <w:rFonts w:ascii="Times New Roman" w:eastAsia="Calibri" w:hAnsi="Times New Roman" w:cs="Times New Roman"/>
                <w:color w:val="000000"/>
                <w:position w:val="5"/>
                <w:sz w:val="22"/>
                <w:szCs w:val="22"/>
              </w:rPr>
              <w:t xml:space="preserve">−1 </w:t>
            </w:r>
          </w:p>
        </w:tc>
        <w:tc>
          <w:tcPr>
            <w:tcW w:w="1701" w:type="dxa"/>
          </w:tcPr>
          <w:p w14:paraId="3278001E" w14:textId="77777777" w:rsidR="005E3D95" w:rsidRPr="00B244C1" w:rsidRDefault="005E3D95" w:rsidP="003A44D3">
            <w:pPr>
              <w:autoSpaceDE w:val="0"/>
              <w:autoSpaceDN w:val="0"/>
              <w:adjustRightInd w:val="0"/>
              <w:spacing w:after="240"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Bullock pair+ Hand weeding</w:t>
            </w:r>
          </w:p>
          <w:p w14:paraId="40A9578A" w14:textId="77777777" w:rsidR="005E3D95" w:rsidRPr="00B244C1" w:rsidRDefault="005E3D95" w:rsidP="003A44D3">
            <w:pPr>
              <w:autoSpaceDE w:val="0"/>
              <w:autoSpaceDN w:val="0"/>
              <w:adjustRightInd w:val="0"/>
              <w:spacing w:after="240" w:line="228" w:lineRule="auto"/>
              <w:jc w:val="both"/>
              <w:rPr>
                <w:rFonts w:ascii="Times New Roman" w:eastAsia="Calibri" w:hAnsi="Times New Roman" w:cs="Times New Roman"/>
                <w:color w:val="000000"/>
                <w:position w:val="5"/>
                <w:sz w:val="22"/>
                <w:szCs w:val="22"/>
              </w:rPr>
            </w:pPr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 fertilizer 25 kg ha</w:t>
            </w:r>
            <w:r w:rsidRPr="00B244C1">
              <w:rPr>
                <w:rFonts w:ascii="Times New Roman" w:eastAsia="Calibri" w:hAnsi="Times New Roman" w:cs="Times New Roman"/>
                <w:color w:val="000000"/>
                <w:position w:val="5"/>
                <w:sz w:val="22"/>
                <w:szCs w:val="22"/>
              </w:rPr>
              <w:t xml:space="preserve">−1 </w:t>
            </w:r>
          </w:p>
        </w:tc>
        <w:tc>
          <w:tcPr>
            <w:tcW w:w="1558" w:type="dxa"/>
          </w:tcPr>
          <w:p w14:paraId="3B901E67" w14:textId="77777777" w:rsidR="005E3D95" w:rsidRPr="00B244C1" w:rsidRDefault="005E3D95" w:rsidP="003A44D3">
            <w:pPr>
              <w:autoSpaceDE w:val="0"/>
              <w:autoSpaceDN w:val="0"/>
              <w:adjustRightInd w:val="0"/>
              <w:spacing w:after="240" w:line="228" w:lineRule="auto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 fertilizer 25 kg ha</w:t>
            </w:r>
            <w:r w:rsidRPr="00B244C1">
              <w:rPr>
                <w:rFonts w:ascii="Times New Roman" w:eastAsia="Calibri" w:hAnsi="Times New Roman" w:cs="Times New Roman"/>
                <w:color w:val="000000"/>
                <w:position w:val="5"/>
                <w:sz w:val="22"/>
                <w:szCs w:val="22"/>
              </w:rPr>
              <w:t xml:space="preserve">−1 </w:t>
            </w:r>
          </w:p>
          <w:p w14:paraId="22EB2405" w14:textId="77777777" w:rsidR="005E3D95" w:rsidRPr="00B244C1" w:rsidRDefault="005E3D95" w:rsidP="003A44D3">
            <w:pPr>
              <w:autoSpaceDE w:val="0"/>
              <w:autoSpaceDN w:val="0"/>
              <w:adjustRightInd w:val="0"/>
              <w:spacing w:after="240" w:line="228" w:lineRule="auto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E3D95" w:rsidRPr="00B244C1" w14:paraId="79568741" w14:textId="77777777" w:rsidTr="003A44D3">
        <w:trPr>
          <w:trHeight w:val="273"/>
        </w:trPr>
        <w:tc>
          <w:tcPr>
            <w:tcW w:w="851" w:type="dxa"/>
          </w:tcPr>
          <w:p w14:paraId="515C5618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E5FB979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 xml:space="preserve">October and November </w:t>
            </w:r>
          </w:p>
        </w:tc>
        <w:tc>
          <w:tcPr>
            <w:tcW w:w="2268" w:type="dxa"/>
          </w:tcPr>
          <w:p w14:paraId="195B403C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Plant Protection</w:t>
            </w:r>
          </w:p>
        </w:tc>
        <w:tc>
          <w:tcPr>
            <w:tcW w:w="1985" w:type="dxa"/>
          </w:tcPr>
          <w:p w14:paraId="5CBBF923" w14:textId="77777777" w:rsidR="005E3D95" w:rsidRPr="00B244C1" w:rsidRDefault="005E3D95" w:rsidP="003A44D3">
            <w:pPr>
              <w:autoSpaceDE w:val="0"/>
              <w:autoSpaceDN w:val="0"/>
              <w:adjustRightInd w:val="0"/>
              <w:spacing w:after="240"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Need based</w:t>
            </w:r>
          </w:p>
        </w:tc>
        <w:tc>
          <w:tcPr>
            <w:tcW w:w="1701" w:type="dxa"/>
          </w:tcPr>
          <w:p w14:paraId="3251AE86" w14:textId="77777777" w:rsidR="005E3D95" w:rsidRPr="00B244C1" w:rsidRDefault="005E3D95" w:rsidP="003A44D3">
            <w:pPr>
              <w:autoSpaceDE w:val="0"/>
              <w:autoSpaceDN w:val="0"/>
              <w:adjustRightInd w:val="0"/>
              <w:spacing w:after="240"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Need based</w:t>
            </w:r>
          </w:p>
        </w:tc>
        <w:tc>
          <w:tcPr>
            <w:tcW w:w="1558" w:type="dxa"/>
          </w:tcPr>
          <w:p w14:paraId="02A1195C" w14:textId="77777777" w:rsidR="005E3D95" w:rsidRPr="00B244C1" w:rsidRDefault="005E3D95" w:rsidP="003A44D3">
            <w:pPr>
              <w:autoSpaceDE w:val="0"/>
              <w:autoSpaceDN w:val="0"/>
              <w:adjustRightInd w:val="0"/>
              <w:spacing w:after="240" w:line="228" w:lineRule="auto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Need based</w:t>
            </w:r>
          </w:p>
        </w:tc>
      </w:tr>
      <w:tr w:rsidR="005E3D95" w:rsidRPr="00B244C1" w14:paraId="4666B360" w14:textId="77777777" w:rsidTr="003A44D3">
        <w:trPr>
          <w:trHeight w:val="626"/>
        </w:trPr>
        <w:tc>
          <w:tcPr>
            <w:tcW w:w="851" w:type="dxa"/>
            <w:tcBorders>
              <w:bottom w:val="single" w:sz="4" w:space="0" w:color="auto"/>
            </w:tcBorders>
          </w:tcPr>
          <w:p w14:paraId="078FC899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20F4311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B244C1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Januar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E8CA078" w14:textId="77777777" w:rsidR="005E3D95" w:rsidRPr="00B244C1" w:rsidRDefault="005E3D95" w:rsidP="003A44D3">
            <w:pPr>
              <w:spacing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Harvesting as per treatment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3F4E566" w14:textId="77777777" w:rsidR="005E3D95" w:rsidRPr="00B244C1" w:rsidRDefault="005E3D95" w:rsidP="003A44D3">
            <w:pPr>
              <w:autoSpaceDE w:val="0"/>
              <w:autoSpaceDN w:val="0"/>
              <w:adjustRightInd w:val="0"/>
              <w:spacing w:after="240"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Harvesting as per treatmen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1150AC" w14:textId="77777777" w:rsidR="005E3D95" w:rsidRPr="00B244C1" w:rsidRDefault="005E3D95" w:rsidP="003A44D3">
            <w:pPr>
              <w:autoSpaceDE w:val="0"/>
              <w:autoSpaceDN w:val="0"/>
              <w:adjustRightInd w:val="0"/>
              <w:spacing w:after="240"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Harvesting as per treatments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2450AF6D" w14:textId="77777777" w:rsidR="005E3D95" w:rsidRPr="00B244C1" w:rsidRDefault="005E3D95" w:rsidP="003A44D3">
            <w:pPr>
              <w:autoSpaceDE w:val="0"/>
              <w:autoSpaceDN w:val="0"/>
              <w:adjustRightInd w:val="0"/>
              <w:spacing w:after="240" w:line="228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44C1">
              <w:rPr>
                <w:rFonts w:ascii="Times New Roman" w:hAnsi="Times New Roman" w:cs="Times New Roman"/>
                <w:sz w:val="22"/>
                <w:szCs w:val="22"/>
              </w:rPr>
              <w:t>Harvesting as per treatments</w:t>
            </w:r>
          </w:p>
        </w:tc>
      </w:tr>
    </w:tbl>
    <w:p w14:paraId="53C817DA" w14:textId="4256F580" w:rsidR="005E3D95" w:rsidRPr="00111DDD" w:rsidRDefault="005E3D95" w:rsidP="003A44D3">
      <w:pPr>
        <w:spacing w:line="360" w:lineRule="auto"/>
        <w:jc w:val="both"/>
        <w:rPr>
          <w:sz w:val="22"/>
          <w:szCs w:val="22"/>
        </w:rPr>
      </w:pPr>
    </w:p>
    <w:sectPr w:rsidR="005E3D95" w:rsidRPr="00111DDD" w:rsidSect="0035565A">
      <w:footerReference w:type="default" r:id="rId9"/>
      <w:pgSz w:w="11906" w:h="16838"/>
      <w:pgMar w:top="1440" w:right="1133" w:bottom="1440" w:left="144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9EF76" w14:textId="77777777" w:rsidR="00803A70" w:rsidRDefault="00803A70" w:rsidP="00F24061">
      <w:r>
        <w:separator/>
      </w:r>
    </w:p>
  </w:endnote>
  <w:endnote w:type="continuationSeparator" w:id="0">
    <w:p w14:paraId="564A60B3" w14:textId="77777777" w:rsidR="00803A70" w:rsidRDefault="00803A70" w:rsidP="00F24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541033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334A2C" w14:textId="4A6A6F0D" w:rsidR="00AE644B" w:rsidRDefault="00AE644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A03FF6" w14:textId="77777777" w:rsidR="00AE644B" w:rsidRDefault="00AE64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E51F7" w14:textId="77777777" w:rsidR="00803A70" w:rsidRDefault="00803A70" w:rsidP="00F24061">
      <w:r>
        <w:separator/>
      </w:r>
    </w:p>
  </w:footnote>
  <w:footnote w:type="continuationSeparator" w:id="0">
    <w:p w14:paraId="7860F401" w14:textId="77777777" w:rsidR="00803A70" w:rsidRDefault="00803A70" w:rsidP="00F240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F4B07"/>
    <w:multiLevelType w:val="multilevel"/>
    <w:tmpl w:val="28FCB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5215D0"/>
    <w:multiLevelType w:val="multilevel"/>
    <w:tmpl w:val="0A746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6A4468"/>
    <w:multiLevelType w:val="multilevel"/>
    <w:tmpl w:val="F30A6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A6340B4"/>
    <w:multiLevelType w:val="multilevel"/>
    <w:tmpl w:val="D312F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3B4DC7"/>
    <w:multiLevelType w:val="multilevel"/>
    <w:tmpl w:val="47921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17647A1"/>
    <w:multiLevelType w:val="multilevel"/>
    <w:tmpl w:val="8480C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5E10F8C"/>
    <w:multiLevelType w:val="multilevel"/>
    <w:tmpl w:val="3A1EE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00E6A7B"/>
    <w:multiLevelType w:val="multilevel"/>
    <w:tmpl w:val="9DC405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20139D2"/>
    <w:multiLevelType w:val="multilevel"/>
    <w:tmpl w:val="FE965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5993C43"/>
    <w:multiLevelType w:val="multilevel"/>
    <w:tmpl w:val="3DCE8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DF27234"/>
    <w:multiLevelType w:val="multilevel"/>
    <w:tmpl w:val="21422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6"/>
  </w:num>
  <w:num w:numId="6">
    <w:abstractNumId w:val="7"/>
  </w:num>
  <w:num w:numId="7">
    <w:abstractNumId w:val="8"/>
  </w:num>
  <w:num w:numId="8">
    <w:abstractNumId w:val="1"/>
  </w:num>
  <w:num w:numId="9">
    <w:abstractNumId w:val="9"/>
  </w:num>
  <w:num w:numId="10">
    <w:abstractNumId w:val="5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05DE"/>
    <w:rsid w:val="00005A20"/>
    <w:rsid w:val="00005D42"/>
    <w:rsid w:val="00005F55"/>
    <w:rsid w:val="000073F7"/>
    <w:rsid w:val="000103B6"/>
    <w:rsid w:val="00013769"/>
    <w:rsid w:val="00014140"/>
    <w:rsid w:val="000238D4"/>
    <w:rsid w:val="00024E76"/>
    <w:rsid w:val="000273E1"/>
    <w:rsid w:val="00031F01"/>
    <w:rsid w:val="00032ECA"/>
    <w:rsid w:val="000358B7"/>
    <w:rsid w:val="00043FEF"/>
    <w:rsid w:val="000475AB"/>
    <w:rsid w:val="00047CEE"/>
    <w:rsid w:val="00050A3E"/>
    <w:rsid w:val="000549FF"/>
    <w:rsid w:val="00056B50"/>
    <w:rsid w:val="000662AF"/>
    <w:rsid w:val="0007547B"/>
    <w:rsid w:val="00076174"/>
    <w:rsid w:val="0008278E"/>
    <w:rsid w:val="00082B22"/>
    <w:rsid w:val="000834D9"/>
    <w:rsid w:val="0008374E"/>
    <w:rsid w:val="00090779"/>
    <w:rsid w:val="00092C4D"/>
    <w:rsid w:val="00095414"/>
    <w:rsid w:val="000A6C94"/>
    <w:rsid w:val="000B5BC7"/>
    <w:rsid w:val="000B7323"/>
    <w:rsid w:val="000B7C32"/>
    <w:rsid w:val="000C6B7E"/>
    <w:rsid w:val="000D1480"/>
    <w:rsid w:val="000E79E2"/>
    <w:rsid w:val="000F32C3"/>
    <w:rsid w:val="000F647A"/>
    <w:rsid w:val="00103955"/>
    <w:rsid w:val="00103E07"/>
    <w:rsid w:val="00105184"/>
    <w:rsid w:val="001055D9"/>
    <w:rsid w:val="001100B0"/>
    <w:rsid w:val="00111DDD"/>
    <w:rsid w:val="0011680F"/>
    <w:rsid w:val="00130080"/>
    <w:rsid w:val="00130171"/>
    <w:rsid w:val="001332E1"/>
    <w:rsid w:val="00133EA5"/>
    <w:rsid w:val="001346CE"/>
    <w:rsid w:val="001463BC"/>
    <w:rsid w:val="0015039C"/>
    <w:rsid w:val="001567A5"/>
    <w:rsid w:val="00162410"/>
    <w:rsid w:val="0017254D"/>
    <w:rsid w:val="00173FC4"/>
    <w:rsid w:val="00177185"/>
    <w:rsid w:val="00181E78"/>
    <w:rsid w:val="00184AFA"/>
    <w:rsid w:val="00185BE7"/>
    <w:rsid w:val="00186E8C"/>
    <w:rsid w:val="0019298E"/>
    <w:rsid w:val="001A1625"/>
    <w:rsid w:val="001A2F72"/>
    <w:rsid w:val="001A3AAF"/>
    <w:rsid w:val="001B157F"/>
    <w:rsid w:val="001B5C95"/>
    <w:rsid w:val="001B778B"/>
    <w:rsid w:val="001C0F26"/>
    <w:rsid w:val="001C14A8"/>
    <w:rsid w:val="001C5723"/>
    <w:rsid w:val="001D00C0"/>
    <w:rsid w:val="001D303D"/>
    <w:rsid w:val="001D4E8C"/>
    <w:rsid w:val="001D60A7"/>
    <w:rsid w:val="001D7932"/>
    <w:rsid w:val="001E02DC"/>
    <w:rsid w:val="001E0686"/>
    <w:rsid w:val="001E4D75"/>
    <w:rsid w:val="001E5E0C"/>
    <w:rsid w:val="001E62D7"/>
    <w:rsid w:val="001F280F"/>
    <w:rsid w:val="001F4AC3"/>
    <w:rsid w:val="001F76AC"/>
    <w:rsid w:val="0020010C"/>
    <w:rsid w:val="00202A77"/>
    <w:rsid w:val="00206C43"/>
    <w:rsid w:val="00211CB4"/>
    <w:rsid w:val="002132F1"/>
    <w:rsid w:val="00223B7C"/>
    <w:rsid w:val="00230939"/>
    <w:rsid w:val="002315D8"/>
    <w:rsid w:val="00232CE6"/>
    <w:rsid w:val="00235E5E"/>
    <w:rsid w:val="002368FD"/>
    <w:rsid w:val="002411C4"/>
    <w:rsid w:val="002424CD"/>
    <w:rsid w:val="00251E83"/>
    <w:rsid w:val="00263759"/>
    <w:rsid w:val="00270A99"/>
    <w:rsid w:val="0027555A"/>
    <w:rsid w:val="00275CFF"/>
    <w:rsid w:val="002815F5"/>
    <w:rsid w:val="00286064"/>
    <w:rsid w:val="00292479"/>
    <w:rsid w:val="002A5131"/>
    <w:rsid w:val="002C459F"/>
    <w:rsid w:val="002D1CD5"/>
    <w:rsid w:val="002D6180"/>
    <w:rsid w:val="002E0A3B"/>
    <w:rsid w:val="002E6248"/>
    <w:rsid w:val="002F316D"/>
    <w:rsid w:val="002F65CD"/>
    <w:rsid w:val="00301764"/>
    <w:rsid w:val="00305C1B"/>
    <w:rsid w:val="00306EC0"/>
    <w:rsid w:val="00307135"/>
    <w:rsid w:val="00314929"/>
    <w:rsid w:val="003166DF"/>
    <w:rsid w:val="003171BF"/>
    <w:rsid w:val="00335CDF"/>
    <w:rsid w:val="00336054"/>
    <w:rsid w:val="00336C84"/>
    <w:rsid w:val="00340CFE"/>
    <w:rsid w:val="00342EDC"/>
    <w:rsid w:val="00345A1C"/>
    <w:rsid w:val="003466C9"/>
    <w:rsid w:val="00346982"/>
    <w:rsid w:val="00351C4B"/>
    <w:rsid w:val="0035565A"/>
    <w:rsid w:val="00356ED0"/>
    <w:rsid w:val="00361655"/>
    <w:rsid w:val="00361DCC"/>
    <w:rsid w:val="0036731C"/>
    <w:rsid w:val="00372EA7"/>
    <w:rsid w:val="003749ED"/>
    <w:rsid w:val="00380C1E"/>
    <w:rsid w:val="003844B5"/>
    <w:rsid w:val="00387D3A"/>
    <w:rsid w:val="003A0FC0"/>
    <w:rsid w:val="003A4440"/>
    <w:rsid w:val="003A44D3"/>
    <w:rsid w:val="003B0D1B"/>
    <w:rsid w:val="003B2E5D"/>
    <w:rsid w:val="003C5610"/>
    <w:rsid w:val="003D0080"/>
    <w:rsid w:val="003D0CAD"/>
    <w:rsid w:val="003D3A7E"/>
    <w:rsid w:val="003E65A3"/>
    <w:rsid w:val="003F00B4"/>
    <w:rsid w:val="003F2302"/>
    <w:rsid w:val="003F31F5"/>
    <w:rsid w:val="003F3AF8"/>
    <w:rsid w:val="003F4221"/>
    <w:rsid w:val="00400FC1"/>
    <w:rsid w:val="004066FC"/>
    <w:rsid w:val="004111D2"/>
    <w:rsid w:val="00417F6A"/>
    <w:rsid w:val="00440812"/>
    <w:rsid w:val="00441928"/>
    <w:rsid w:val="00446D60"/>
    <w:rsid w:val="004617D0"/>
    <w:rsid w:val="00461F4C"/>
    <w:rsid w:val="004640BD"/>
    <w:rsid w:val="00466B34"/>
    <w:rsid w:val="00471FA6"/>
    <w:rsid w:val="00475E18"/>
    <w:rsid w:val="00477CDD"/>
    <w:rsid w:val="00484725"/>
    <w:rsid w:val="004A2F2A"/>
    <w:rsid w:val="004A3C56"/>
    <w:rsid w:val="004A5153"/>
    <w:rsid w:val="004B3EE3"/>
    <w:rsid w:val="004C0E26"/>
    <w:rsid w:val="004D002D"/>
    <w:rsid w:val="004D1B99"/>
    <w:rsid w:val="004D620C"/>
    <w:rsid w:val="004E07E1"/>
    <w:rsid w:val="004F30C8"/>
    <w:rsid w:val="004F4BEF"/>
    <w:rsid w:val="004F5022"/>
    <w:rsid w:val="004F67B4"/>
    <w:rsid w:val="0050054A"/>
    <w:rsid w:val="00501A3F"/>
    <w:rsid w:val="00511975"/>
    <w:rsid w:val="00512B0B"/>
    <w:rsid w:val="00513A91"/>
    <w:rsid w:val="0051447A"/>
    <w:rsid w:val="005255DF"/>
    <w:rsid w:val="00526B9C"/>
    <w:rsid w:val="005278F6"/>
    <w:rsid w:val="0053786C"/>
    <w:rsid w:val="00541BFF"/>
    <w:rsid w:val="005437D0"/>
    <w:rsid w:val="00545FBF"/>
    <w:rsid w:val="0055057A"/>
    <w:rsid w:val="005537CE"/>
    <w:rsid w:val="00553D72"/>
    <w:rsid w:val="00555414"/>
    <w:rsid w:val="00557F10"/>
    <w:rsid w:val="00562594"/>
    <w:rsid w:val="0057098C"/>
    <w:rsid w:val="00580768"/>
    <w:rsid w:val="0058211D"/>
    <w:rsid w:val="00586AC9"/>
    <w:rsid w:val="00591E56"/>
    <w:rsid w:val="00594868"/>
    <w:rsid w:val="0059510E"/>
    <w:rsid w:val="00595ADF"/>
    <w:rsid w:val="00596F93"/>
    <w:rsid w:val="005A3462"/>
    <w:rsid w:val="005B0448"/>
    <w:rsid w:val="005C4DEB"/>
    <w:rsid w:val="005D0B21"/>
    <w:rsid w:val="005D1D76"/>
    <w:rsid w:val="005D4E3E"/>
    <w:rsid w:val="005E0573"/>
    <w:rsid w:val="005E087C"/>
    <w:rsid w:val="005E1DE7"/>
    <w:rsid w:val="005E3D95"/>
    <w:rsid w:val="005E4FC8"/>
    <w:rsid w:val="005E5462"/>
    <w:rsid w:val="005F3250"/>
    <w:rsid w:val="0060279A"/>
    <w:rsid w:val="00606FAE"/>
    <w:rsid w:val="0061697E"/>
    <w:rsid w:val="0061737C"/>
    <w:rsid w:val="00617C80"/>
    <w:rsid w:val="00622449"/>
    <w:rsid w:val="006247DA"/>
    <w:rsid w:val="00634022"/>
    <w:rsid w:val="006408E1"/>
    <w:rsid w:val="00641D39"/>
    <w:rsid w:val="00651FC9"/>
    <w:rsid w:val="006520AB"/>
    <w:rsid w:val="0065494E"/>
    <w:rsid w:val="0065764F"/>
    <w:rsid w:val="0066154C"/>
    <w:rsid w:val="00663067"/>
    <w:rsid w:val="00671078"/>
    <w:rsid w:val="00671DE1"/>
    <w:rsid w:val="00673A34"/>
    <w:rsid w:val="00683337"/>
    <w:rsid w:val="006852C3"/>
    <w:rsid w:val="00685F8F"/>
    <w:rsid w:val="0069075A"/>
    <w:rsid w:val="006918ED"/>
    <w:rsid w:val="00693FD2"/>
    <w:rsid w:val="00694126"/>
    <w:rsid w:val="006A29AC"/>
    <w:rsid w:val="006A5890"/>
    <w:rsid w:val="006A62E1"/>
    <w:rsid w:val="006B5C2C"/>
    <w:rsid w:val="006B770B"/>
    <w:rsid w:val="006C7561"/>
    <w:rsid w:val="006D1B9D"/>
    <w:rsid w:val="006D7130"/>
    <w:rsid w:val="006D7EB2"/>
    <w:rsid w:val="006E075A"/>
    <w:rsid w:val="006E5CAF"/>
    <w:rsid w:val="006F4C60"/>
    <w:rsid w:val="007005AC"/>
    <w:rsid w:val="007059D4"/>
    <w:rsid w:val="00707629"/>
    <w:rsid w:val="007115B7"/>
    <w:rsid w:val="00713177"/>
    <w:rsid w:val="00717BFD"/>
    <w:rsid w:val="00732BC7"/>
    <w:rsid w:val="00735178"/>
    <w:rsid w:val="00737C0C"/>
    <w:rsid w:val="0074131E"/>
    <w:rsid w:val="00747BD4"/>
    <w:rsid w:val="0075038B"/>
    <w:rsid w:val="00757464"/>
    <w:rsid w:val="00761739"/>
    <w:rsid w:val="00761969"/>
    <w:rsid w:val="00763458"/>
    <w:rsid w:val="007642CA"/>
    <w:rsid w:val="0077005D"/>
    <w:rsid w:val="007807FE"/>
    <w:rsid w:val="00791172"/>
    <w:rsid w:val="007934F6"/>
    <w:rsid w:val="007A5488"/>
    <w:rsid w:val="007B4997"/>
    <w:rsid w:val="007B5F12"/>
    <w:rsid w:val="007D407B"/>
    <w:rsid w:val="007D4D5D"/>
    <w:rsid w:val="007E0A52"/>
    <w:rsid w:val="007E2D78"/>
    <w:rsid w:val="00803A70"/>
    <w:rsid w:val="00804818"/>
    <w:rsid w:val="008223B8"/>
    <w:rsid w:val="008318C0"/>
    <w:rsid w:val="008331F9"/>
    <w:rsid w:val="008469B1"/>
    <w:rsid w:val="00846F9F"/>
    <w:rsid w:val="008474C3"/>
    <w:rsid w:val="00850D71"/>
    <w:rsid w:val="008512EC"/>
    <w:rsid w:val="00851680"/>
    <w:rsid w:val="008605C8"/>
    <w:rsid w:val="00861055"/>
    <w:rsid w:val="008621EB"/>
    <w:rsid w:val="00864B2F"/>
    <w:rsid w:val="00877AC2"/>
    <w:rsid w:val="00880B82"/>
    <w:rsid w:val="00885159"/>
    <w:rsid w:val="0088622E"/>
    <w:rsid w:val="008933D5"/>
    <w:rsid w:val="0089383C"/>
    <w:rsid w:val="00893C96"/>
    <w:rsid w:val="008B3D31"/>
    <w:rsid w:val="008B5710"/>
    <w:rsid w:val="008B7CDD"/>
    <w:rsid w:val="008C0119"/>
    <w:rsid w:val="008D0EA3"/>
    <w:rsid w:val="008D2471"/>
    <w:rsid w:val="008D4B0A"/>
    <w:rsid w:val="008D6D93"/>
    <w:rsid w:val="008E0A3C"/>
    <w:rsid w:val="008F1C95"/>
    <w:rsid w:val="0090527E"/>
    <w:rsid w:val="0090783C"/>
    <w:rsid w:val="00911E98"/>
    <w:rsid w:val="00921528"/>
    <w:rsid w:val="00921918"/>
    <w:rsid w:val="009237B8"/>
    <w:rsid w:val="0092418A"/>
    <w:rsid w:val="0092473F"/>
    <w:rsid w:val="00932AFA"/>
    <w:rsid w:val="00934FC0"/>
    <w:rsid w:val="00943054"/>
    <w:rsid w:val="00951DE3"/>
    <w:rsid w:val="00952733"/>
    <w:rsid w:val="0095463B"/>
    <w:rsid w:val="00961820"/>
    <w:rsid w:val="00965140"/>
    <w:rsid w:val="00970134"/>
    <w:rsid w:val="00970C74"/>
    <w:rsid w:val="0097235D"/>
    <w:rsid w:val="00974E94"/>
    <w:rsid w:val="00977962"/>
    <w:rsid w:val="009836CE"/>
    <w:rsid w:val="00991974"/>
    <w:rsid w:val="00992850"/>
    <w:rsid w:val="00993187"/>
    <w:rsid w:val="00993901"/>
    <w:rsid w:val="009A279B"/>
    <w:rsid w:val="009B2685"/>
    <w:rsid w:val="009B450B"/>
    <w:rsid w:val="009C4EB5"/>
    <w:rsid w:val="009C5C75"/>
    <w:rsid w:val="009D28FE"/>
    <w:rsid w:val="009E05B5"/>
    <w:rsid w:val="009E11BB"/>
    <w:rsid w:val="009E2440"/>
    <w:rsid w:val="009E42AB"/>
    <w:rsid w:val="009E6CFC"/>
    <w:rsid w:val="009F32AE"/>
    <w:rsid w:val="009F3F57"/>
    <w:rsid w:val="009F48CB"/>
    <w:rsid w:val="009F52F4"/>
    <w:rsid w:val="009F5A14"/>
    <w:rsid w:val="009F7070"/>
    <w:rsid w:val="00A01959"/>
    <w:rsid w:val="00A04D58"/>
    <w:rsid w:val="00A0701A"/>
    <w:rsid w:val="00A110C6"/>
    <w:rsid w:val="00A13E74"/>
    <w:rsid w:val="00A14B7F"/>
    <w:rsid w:val="00A23BFF"/>
    <w:rsid w:val="00A247AB"/>
    <w:rsid w:val="00A25753"/>
    <w:rsid w:val="00A264F9"/>
    <w:rsid w:val="00A443B8"/>
    <w:rsid w:val="00A44F6C"/>
    <w:rsid w:val="00A4632D"/>
    <w:rsid w:val="00A5193D"/>
    <w:rsid w:val="00A525C3"/>
    <w:rsid w:val="00A6199A"/>
    <w:rsid w:val="00A62D56"/>
    <w:rsid w:val="00A64499"/>
    <w:rsid w:val="00A64C53"/>
    <w:rsid w:val="00A67A21"/>
    <w:rsid w:val="00A72E88"/>
    <w:rsid w:val="00A73030"/>
    <w:rsid w:val="00A82125"/>
    <w:rsid w:val="00A93780"/>
    <w:rsid w:val="00A951CC"/>
    <w:rsid w:val="00A96963"/>
    <w:rsid w:val="00A972D2"/>
    <w:rsid w:val="00AA1237"/>
    <w:rsid w:val="00AA35EB"/>
    <w:rsid w:val="00AB0F4E"/>
    <w:rsid w:val="00AB538D"/>
    <w:rsid w:val="00AB7C44"/>
    <w:rsid w:val="00AD6686"/>
    <w:rsid w:val="00AE3A4E"/>
    <w:rsid w:val="00AE644B"/>
    <w:rsid w:val="00AF227D"/>
    <w:rsid w:val="00AF3C34"/>
    <w:rsid w:val="00B10932"/>
    <w:rsid w:val="00B10AB8"/>
    <w:rsid w:val="00B1774D"/>
    <w:rsid w:val="00B23792"/>
    <w:rsid w:val="00B244C1"/>
    <w:rsid w:val="00B24FFC"/>
    <w:rsid w:val="00B26983"/>
    <w:rsid w:val="00B5742D"/>
    <w:rsid w:val="00B64463"/>
    <w:rsid w:val="00B66428"/>
    <w:rsid w:val="00B7039E"/>
    <w:rsid w:val="00B763B6"/>
    <w:rsid w:val="00B83008"/>
    <w:rsid w:val="00B91789"/>
    <w:rsid w:val="00B9563A"/>
    <w:rsid w:val="00BA3BE5"/>
    <w:rsid w:val="00BA4573"/>
    <w:rsid w:val="00BB092E"/>
    <w:rsid w:val="00BB17EC"/>
    <w:rsid w:val="00BB72D0"/>
    <w:rsid w:val="00BC3F0D"/>
    <w:rsid w:val="00BE33E8"/>
    <w:rsid w:val="00BE5A82"/>
    <w:rsid w:val="00BE5B38"/>
    <w:rsid w:val="00BF317C"/>
    <w:rsid w:val="00BF644F"/>
    <w:rsid w:val="00C038F1"/>
    <w:rsid w:val="00C12E82"/>
    <w:rsid w:val="00C22FF4"/>
    <w:rsid w:val="00C30041"/>
    <w:rsid w:val="00C354FD"/>
    <w:rsid w:val="00C3648F"/>
    <w:rsid w:val="00C41989"/>
    <w:rsid w:val="00C46746"/>
    <w:rsid w:val="00C476F0"/>
    <w:rsid w:val="00C522ED"/>
    <w:rsid w:val="00C56214"/>
    <w:rsid w:val="00C56615"/>
    <w:rsid w:val="00C6167C"/>
    <w:rsid w:val="00C6472E"/>
    <w:rsid w:val="00C65041"/>
    <w:rsid w:val="00C66BA0"/>
    <w:rsid w:val="00C675BB"/>
    <w:rsid w:val="00C75B94"/>
    <w:rsid w:val="00C8199F"/>
    <w:rsid w:val="00C94237"/>
    <w:rsid w:val="00C976DE"/>
    <w:rsid w:val="00CA1C35"/>
    <w:rsid w:val="00CD0D43"/>
    <w:rsid w:val="00CD2837"/>
    <w:rsid w:val="00CE4AB5"/>
    <w:rsid w:val="00CE5B99"/>
    <w:rsid w:val="00CE70BA"/>
    <w:rsid w:val="00CE754C"/>
    <w:rsid w:val="00D01491"/>
    <w:rsid w:val="00D02ADF"/>
    <w:rsid w:val="00D03857"/>
    <w:rsid w:val="00D06FAE"/>
    <w:rsid w:val="00D07653"/>
    <w:rsid w:val="00D3223A"/>
    <w:rsid w:val="00D334E9"/>
    <w:rsid w:val="00D40248"/>
    <w:rsid w:val="00D4350B"/>
    <w:rsid w:val="00D502E4"/>
    <w:rsid w:val="00D5269E"/>
    <w:rsid w:val="00D5796C"/>
    <w:rsid w:val="00D653DD"/>
    <w:rsid w:val="00D66311"/>
    <w:rsid w:val="00D70AD0"/>
    <w:rsid w:val="00D70B71"/>
    <w:rsid w:val="00D813C8"/>
    <w:rsid w:val="00D824BA"/>
    <w:rsid w:val="00D97008"/>
    <w:rsid w:val="00DA0B43"/>
    <w:rsid w:val="00DA577F"/>
    <w:rsid w:val="00DB33FD"/>
    <w:rsid w:val="00DB7BCC"/>
    <w:rsid w:val="00DC1240"/>
    <w:rsid w:val="00DC6F77"/>
    <w:rsid w:val="00DD1F27"/>
    <w:rsid w:val="00DD41EC"/>
    <w:rsid w:val="00DD4694"/>
    <w:rsid w:val="00DD6BD1"/>
    <w:rsid w:val="00DE05DE"/>
    <w:rsid w:val="00DE619D"/>
    <w:rsid w:val="00DF7C73"/>
    <w:rsid w:val="00E06437"/>
    <w:rsid w:val="00E10BAD"/>
    <w:rsid w:val="00E14A35"/>
    <w:rsid w:val="00E27172"/>
    <w:rsid w:val="00E34EAF"/>
    <w:rsid w:val="00E41D92"/>
    <w:rsid w:val="00E51A91"/>
    <w:rsid w:val="00E55D13"/>
    <w:rsid w:val="00E61013"/>
    <w:rsid w:val="00E6142F"/>
    <w:rsid w:val="00E73DE9"/>
    <w:rsid w:val="00E73EAE"/>
    <w:rsid w:val="00E804B0"/>
    <w:rsid w:val="00E86B11"/>
    <w:rsid w:val="00E92F52"/>
    <w:rsid w:val="00E9302E"/>
    <w:rsid w:val="00EA06DC"/>
    <w:rsid w:val="00EA2A46"/>
    <w:rsid w:val="00EA517A"/>
    <w:rsid w:val="00EB7971"/>
    <w:rsid w:val="00EB7FA7"/>
    <w:rsid w:val="00EC2929"/>
    <w:rsid w:val="00ED3DC8"/>
    <w:rsid w:val="00EF1082"/>
    <w:rsid w:val="00EF1B3C"/>
    <w:rsid w:val="00EF3788"/>
    <w:rsid w:val="00EF5061"/>
    <w:rsid w:val="00EF5DB8"/>
    <w:rsid w:val="00EF7BFA"/>
    <w:rsid w:val="00F00B9B"/>
    <w:rsid w:val="00F00BBE"/>
    <w:rsid w:val="00F015D6"/>
    <w:rsid w:val="00F03823"/>
    <w:rsid w:val="00F11B7F"/>
    <w:rsid w:val="00F1536F"/>
    <w:rsid w:val="00F20CDF"/>
    <w:rsid w:val="00F24061"/>
    <w:rsid w:val="00F248B9"/>
    <w:rsid w:val="00F24AC0"/>
    <w:rsid w:val="00F25685"/>
    <w:rsid w:val="00F260A6"/>
    <w:rsid w:val="00F26FE8"/>
    <w:rsid w:val="00F27A6E"/>
    <w:rsid w:val="00F27F2F"/>
    <w:rsid w:val="00F40C17"/>
    <w:rsid w:val="00F456B8"/>
    <w:rsid w:val="00F60576"/>
    <w:rsid w:val="00F618F3"/>
    <w:rsid w:val="00F722B8"/>
    <w:rsid w:val="00F730DB"/>
    <w:rsid w:val="00F769FC"/>
    <w:rsid w:val="00F82AC1"/>
    <w:rsid w:val="00F87C4A"/>
    <w:rsid w:val="00FA2EF2"/>
    <w:rsid w:val="00FB5004"/>
    <w:rsid w:val="00FC7349"/>
    <w:rsid w:val="00FD61D8"/>
    <w:rsid w:val="00FE0284"/>
    <w:rsid w:val="00FE21A7"/>
    <w:rsid w:val="00FE699F"/>
    <w:rsid w:val="00FF08B3"/>
    <w:rsid w:val="00FF3221"/>
    <w:rsid w:val="00FF34B1"/>
    <w:rsid w:val="00FF45F5"/>
    <w:rsid w:val="00FF4B19"/>
    <w:rsid w:val="00FF5EEB"/>
    <w:rsid w:val="00FF6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42820"/>
  <w15:docId w15:val="{28A07F75-8CC5-4647-8A08-04EB3C499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5BB"/>
  </w:style>
  <w:style w:type="paragraph" w:styleId="Heading1">
    <w:name w:val="heading 1"/>
    <w:basedOn w:val="Normal"/>
    <w:link w:val="Heading1Char"/>
    <w:uiPriority w:val="9"/>
    <w:qFormat/>
    <w:rsid w:val="0045539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539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45539A"/>
    <w:rPr>
      <w:rFonts w:ascii="Times New Roman" w:eastAsia="Times New Roman" w:hAnsi="Times New Roman"/>
      <w:b/>
      <w:bCs/>
      <w:kern w:val="36"/>
      <w:sz w:val="48"/>
      <w:szCs w:val="4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5539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element-citation">
    <w:name w:val="element-citation"/>
    <w:basedOn w:val="DefaultParagraphFont"/>
    <w:rsid w:val="00640D49"/>
  </w:style>
  <w:style w:type="character" w:styleId="Emphasis">
    <w:name w:val="Emphasis"/>
    <w:uiPriority w:val="20"/>
    <w:qFormat/>
    <w:rsid w:val="00640D49"/>
    <w:rPr>
      <w:i/>
      <w:iCs/>
    </w:rPr>
  </w:style>
  <w:style w:type="character" w:customStyle="1" w:styleId="ref-journal">
    <w:name w:val="ref-journal"/>
    <w:basedOn w:val="DefaultParagraphFont"/>
    <w:rsid w:val="00640D49"/>
  </w:style>
  <w:style w:type="character" w:customStyle="1" w:styleId="ref-vol">
    <w:name w:val="ref-vol"/>
    <w:basedOn w:val="DefaultParagraphFont"/>
    <w:rsid w:val="00640D49"/>
  </w:style>
  <w:style w:type="character" w:styleId="Hyperlink">
    <w:name w:val="Hyperlink"/>
    <w:uiPriority w:val="99"/>
    <w:unhideWhenUsed/>
    <w:rsid w:val="00640D49"/>
    <w:rPr>
      <w:color w:val="0000FF"/>
      <w:u w:val="single"/>
    </w:rPr>
  </w:style>
  <w:style w:type="character" w:customStyle="1" w:styleId="nowrap">
    <w:name w:val="nowrap"/>
    <w:basedOn w:val="DefaultParagraphFont"/>
    <w:rsid w:val="00640D49"/>
  </w:style>
  <w:style w:type="character" w:customStyle="1" w:styleId="UnresolvedMention1">
    <w:name w:val="Unresolved Mention1"/>
    <w:uiPriority w:val="99"/>
    <w:semiHidden/>
    <w:unhideWhenUsed/>
    <w:rsid w:val="00801CF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A66FA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E8231F"/>
  </w:style>
  <w:style w:type="paragraph" w:styleId="BalloonText">
    <w:name w:val="Balloon Text"/>
    <w:basedOn w:val="Normal"/>
    <w:link w:val="BalloonTextChar"/>
    <w:uiPriority w:val="99"/>
    <w:semiHidden/>
    <w:unhideWhenUsed/>
    <w:rsid w:val="003A5C7B"/>
    <w:rPr>
      <w:sz w:val="26"/>
      <w:szCs w:val="26"/>
    </w:rPr>
  </w:style>
  <w:style w:type="character" w:customStyle="1" w:styleId="BalloonTextChar">
    <w:name w:val="Balloon Text Char"/>
    <w:link w:val="BalloonText"/>
    <w:uiPriority w:val="99"/>
    <w:semiHidden/>
    <w:rsid w:val="003A5C7B"/>
    <w:rPr>
      <w:rFonts w:ascii="Times New Roman" w:hAnsi="Times New Roman" w:cs="Times New Roman"/>
      <w:sz w:val="26"/>
      <w:szCs w:val="26"/>
    </w:rPr>
  </w:style>
  <w:style w:type="character" w:styleId="FollowedHyperlink">
    <w:name w:val="FollowedHyperlink"/>
    <w:uiPriority w:val="99"/>
    <w:semiHidden/>
    <w:unhideWhenUsed/>
    <w:rsid w:val="0017196F"/>
    <w:rPr>
      <w:color w:val="800080"/>
      <w:u w:val="single"/>
    </w:rPr>
  </w:style>
  <w:style w:type="character" w:customStyle="1" w:styleId="None">
    <w:name w:val="None"/>
    <w:rsid w:val="00B34F73"/>
  </w:style>
  <w:style w:type="paragraph" w:styleId="Revision">
    <w:name w:val="Revision"/>
    <w:hidden/>
    <w:uiPriority w:val="99"/>
    <w:semiHidden/>
    <w:rsid w:val="006D32FC"/>
    <w:rPr>
      <w:sz w:val="22"/>
      <w:szCs w:val="22"/>
      <w:lang w:val="en-US" w:eastAsia="en-US"/>
    </w:rPr>
  </w:style>
  <w:style w:type="paragraph" w:customStyle="1" w:styleId="Default">
    <w:name w:val="Default"/>
    <w:rsid w:val="007D6CC8"/>
    <w:pPr>
      <w:autoSpaceDE w:val="0"/>
      <w:autoSpaceDN w:val="0"/>
      <w:adjustRightInd w:val="0"/>
    </w:pPr>
    <w:rPr>
      <w:color w:val="000000"/>
      <w:lang w:val="en-US"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B2F42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8875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5539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539A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553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539A"/>
    <w:rPr>
      <w:rFonts w:ascii="Times New Roman" w:eastAsia="Times New Roman" w:hAnsi="Times New Roman"/>
      <w:sz w:val="24"/>
      <w:szCs w:val="24"/>
    </w:rPr>
  </w:style>
  <w:style w:type="character" w:customStyle="1" w:styleId="title-text">
    <w:name w:val="title-text"/>
    <w:basedOn w:val="DefaultParagraphFont"/>
    <w:rsid w:val="0045539A"/>
  </w:style>
  <w:style w:type="character" w:customStyle="1" w:styleId="text">
    <w:name w:val="text"/>
    <w:basedOn w:val="DefaultParagraphFont"/>
    <w:rsid w:val="0045539A"/>
  </w:style>
  <w:style w:type="table" w:styleId="TableGrid">
    <w:name w:val="Table Grid"/>
    <w:basedOn w:val="TableNormal"/>
    <w:uiPriority w:val="59"/>
    <w:rsid w:val="0045539A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"/>
    <w:rsid w:val="0045539A"/>
    <w:pPr>
      <w:widowControl w:val="0"/>
      <w:suppressLineNumbers/>
      <w:suppressAutoHyphens/>
    </w:pPr>
    <w:rPr>
      <w:rFonts w:eastAsia="Arial Unicode MS" w:cs="Arial Unicode MS"/>
      <w:kern w:val="1"/>
      <w:lang w:eastAsia="hi-IN" w:bidi="hi-IN"/>
    </w:rPr>
  </w:style>
  <w:style w:type="character" w:customStyle="1" w:styleId="sr-only">
    <w:name w:val="sr-only"/>
    <w:basedOn w:val="DefaultParagraphFont"/>
    <w:rsid w:val="004F3FFC"/>
  </w:style>
  <w:style w:type="character" w:customStyle="1" w:styleId="author-ref">
    <w:name w:val="author-ref"/>
    <w:basedOn w:val="DefaultParagraphFont"/>
    <w:rsid w:val="004B653A"/>
  </w:style>
  <w:style w:type="character" w:styleId="Strong">
    <w:name w:val="Strong"/>
    <w:basedOn w:val="DefaultParagraphFont"/>
    <w:uiPriority w:val="22"/>
    <w:qFormat/>
    <w:rsid w:val="004B653A"/>
    <w:rPr>
      <w:b/>
      <w:bCs/>
    </w:rPr>
  </w:style>
  <w:style w:type="paragraph" w:customStyle="1" w:styleId="description">
    <w:name w:val="description"/>
    <w:basedOn w:val="Normal"/>
    <w:rsid w:val="00D60354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E21D05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F6326B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anchor-text">
    <w:name w:val="anchor-text"/>
    <w:basedOn w:val="DefaultParagraphFont"/>
    <w:rsid w:val="00596F93"/>
  </w:style>
  <w:style w:type="character" w:customStyle="1" w:styleId="identifier">
    <w:name w:val="identifier"/>
    <w:basedOn w:val="DefaultParagraphFont"/>
    <w:rsid w:val="00757464"/>
  </w:style>
  <w:style w:type="character" w:customStyle="1" w:styleId="id-label">
    <w:name w:val="id-label"/>
    <w:basedOn w:val="DefaultParagraphFont"/>
    <w:rsid w:val="00757464"/>
  </w:style>
  <w:style w:type="paragraph" w:customStyle="1" w:styleId="c-bibliographic-informationcitation">
    <w:name w:val="c-bibliographic-information__citation"/>
    <w:basedOn w:val="Normal"/>
    <w:rsid w:val="00737C0C"/>
    <w:pPr>
      <w:spacing w:before="100" w:beforeAutospacing="1" w:after="100" w:afterAutospacing="1"/>
    </w:pPr>
  </w:style>
  <w:style w:type="character" w:customStyle="1" w:styleId="doi">
    <w:name w:val="doi"/>
    <w:basedOn w:val="DefaultParagraphFont"/>
    <w:rsid w:val="00EF1082"/>
  </w:style>
  <w:style w:type="character" w:customStyle="1" w:styleId="fm-citation-ids-label">
    <w:name w:val="fm-citation-ids-label"/>
    <w:basedOn w:val="DefaultParagraphFont"/>
    <w:rsid w:val="00EF1082"/>
  </w:style>
  <w:style w:type="character" w:customStyle="1" w:styleId="citation-doi">
    <w:name w:val="citation-doi"/>
    <w:basedOn w:val="DefaultParagraphFont"/>
    <w:rsid w:val="00F730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93879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9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59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159772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9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05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44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70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0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8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33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96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21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45478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45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213934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0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18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13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24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4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7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4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37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5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31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3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4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12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0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46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70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995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74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224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58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31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381344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7533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7970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9635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1092839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87698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42379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8427797">
                                                  <w:blockQuote w:val="1"/>
                                                  <w:marLeft w:val="96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single" w:sz="6" w:space="6" w:color="CCCCCC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71392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28932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84068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17504421">
                                                                  <w:blockQuote w:val="1"/>
                                                                  <w:marLeft w:val="720"/>
                                                                  <w:marRight w:val="72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971140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942983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404368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45581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805800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78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24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61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56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543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96790498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45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1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85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fwj7pthFIzTEvtmRUu1o+lEeHlQ==">AMUW2mUogmbmwTKwNJt7uC+T3S2zz9/ginAOMEtPDXTNRuARp/hE4LWfxXs5LD7USYn+1xBIYLRSrmOImmpqVtoaPw2RWrSujYSQ3/vhfFpCJVgxOO/cv8nUbnSlgLgw+h0au6lgjDmhkptfiXYVm7SKffflH8jpSPp9mJWI3uQhbXn4zq41mZ2yv3TCa2LDIoBsZga/px1njZ2K7UsCdr8ur+uBM0Rq54eq+BSUfhL0bmHQf2Y1dpCgLkOTUqz6pAtZoEm0op9HqEUm4oDb1MMj+jXE7TQf2XHznPU27bq2ixkoIWjeljK83saKOj6P1wMR8f4tuh1cCll1bjBlNG/YD30wO35ABT19den/o40RFsVRPVS1J0Tk5nxaEtiS/4ByW83POp7YVNPZmgk+7/xavDAZwZ/wkwtUbG3ljAnPdG0COwFTYZB1L8+rnqjfyJkvVu9/Y69FvQQNH8DOibCafJlMk5JLfg==</go:docsCustomData>
</go:gDocsCustomXmlDataStorage>
</file>

<file path=customXml/itemProps1.xml><?xml version="1.0" encoding="utf-8"?>
<ds:datastoreItem xmlns:ds="http://schemas.openxmlformats.org/officeDocument/2006/customXml" ds:itemID="{5AE241F5-A5A6-4B5B-8065-A2081024389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rlando St Clair-Charles</cp:lastModifiedBy>
  <cp:revision>10</cp:revision>
  <cp:lastPrinted>2023-02-24T18:12:00Z</cp:lastPrinted>
  <dcterms:created xsi:type="dcterms:W3CDTF">2023-04-19T09:28:00Z</dcterms:created>
  <dcterms:modified xsi:type="dcterms:W3CDTF">2023-05-24T11:38:00Z</dcterms:modified>
</cp:coreProperties>
</file>